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E638E" w14:textId="77777777" w:rsidR="0090033D" w:rsidRDefault="0090033D" w:rsidP="0090033D">
      <w:pPr>
        <w:rPr>
          <w:rFonts w:cs="Times New Roman"/>
          <w:b/>
          <w:bCs/>
          <w:color w:val="000000" w:themeColor="text1"/>
          <w:szCs w:val="24"/>
          <w:lang w:val="en-US"/>
        </w:rPr>
      </w:pPr>
      <w:r w:rsidRPr="00E74209">
        <w:rPr>
          <w:rFonts w:cs="Times New Roman"/>
          <w:b/>
          <w:bCs/>
          <w:color w:val="000000" w:themeColor="text1"/>
          <w:szCs w:val="24"/>
          <w:lang w:val="en-US"/>
        </w:rPr>
        <w:t>SUPPLEMENTARY MATERIAL</w:t>
      </w:r>
    </w:p>
    <w:p w14:paraId="146E264A" w14:textId="77777777" w:rsidR="0090033D" w:rsidRPr="00096C58" w:rsidRDefault="0090033D" w:rsidP="0090033D">
      <w:pPr>
        <w:spacing w:line="360" w:lineRule="auto"/>
        <w:rPr>
          <w:rFonts w:cs="Times New Roman"/>
          <w:bCs/>
          <w:color w:val="000000" w:themeColor="text1"/>
          <w:szCs w:val="24"/>
        </w:rPr>
      </w:pPr>
      <w:r w:rsidRPr="00096C58">
        <w:rPr>
          <w:rFonts w:cs="Times New Roman"/>
          <w:bCs/>
          <w:color w:val="000000" w:themeColor="text1"/>
          <w:szCs w:val="24"/>
          <w:lang w:val="en-US"/>
        </w:rPr>
        <w:t>Characterization of the study population</w:t>
      </w:r>
      <w:r>
        <w:rPr>
          <w:rFonts w:cs="Times New Roman"/>
          <w:bCs/>
          <w:color w:val="000000" w:themeColor="text1"/>
          <w:szCs w:val="24"/>
          <w:lang w:val="en-US"/>
        </w:rPr>
        <w:t xml:space="preserve"> </w:t>
      </w:r>
      <w:r w:rsidRPr="00096C58">
        <w:rPr>
          <w:rFonts w:cs="Times New Roman"/>
          <w:bCs/>
          <w:color w:val="000000" w:themeColor="text1"/>
          <w:szCs w:val="24"/>
          <w:lang w:val="en-US"/>
        </w:rPr>
        <w:t xml:space="preserve">by Neonatal Near miss group. </w:t>
      </w:r>
      <w:r w:rsidRPr="00096C58">
        <w:rPr>
          <w:rFonts w:cs="Times New Roman"/>
          <w:bCs/>
          <w:color w:val="000000" w:themeColor="text1"/>
          <w:szCs w:val="24"/>
        </w:rPr>
        <w:t xml:space="preserve">Ribeirão Preto </w:t>
      </w:r>
      <w:proofErr w:type="spellStart"/>
      <w:r w:rsidRPr="00096C58">
        <w:rPr>
          <w:rFonts w:cs="Times New Roman"/>
          <w:bCs/>
          <w:color w:val="000000" w:themeColor="text1"/>
          <w:szCs w:val="24"/>
        </w:rPr>
        <w:t>and</w:t>
      </w:r>
      <w:proofErr w:type="spellEnd"/>
      <w:r w:rsidRPr="00096C58">
        <w:rPr>
          <w:rFonts w:cs="Times New Roman"/>
          <w:bCs/>
          <w:color w:val="000000" w:themeColor="text1"/>
          <w:szCs w:val="24"/>
        </w:rPr>
        <w:t xml:space="preserve"> São Luís </w:t>
      </w:r>
      <w:proofErr w:type="spellStart"/>
      <w:r w:rsidRPr="00096C58">
        <w:rPr>
          <w:rFonts w:cs="Times New Roman"/>
          <w:bCs/>
          <w:color w:val="000000" w:themeColor="text1"/>
          <w:szCs w:val="24"/>
        </w:rPr>
        <w:t>birth</w:t>
      </w:r>
      <w:proofErr w:type="spellEnd"/>
      <w:r w:rsidRPr="00096C58">
        <w:rPr>
          <w:rFonts w:cs="Times New Roman"/>
          <w:bCs/>
          <w:color w:val="000000" w:themeColor="text1"/>
          <w:szCs w:val="24"/>
        </w:rPr>
        <w:t xml:space="preserve"> </w:t>
      </w:r>
      <w:proofErr w:type="spellStart"/>
      <w:r w:rsidRPr="00096C58">
        <w:rPr>
          <w:rFonts w:cs="Times New Roman"/>
          <w:bCs/>
          <w:color w:val="000000" w:themeColor="text1"/>
          <w:szCs w:val="24"/>
        </w:rPr>
        <w:t>cohorts</w:t>
      </w:r>
      <w:proofErr w:type="spellEnd"/>
      <w:r w:rsidRPr="00096C58">
        <w:rPr>
          <w:rFonts w:cs="Times New Roman"/>
          <w:bCs/>
          <w:color w:val="000000" w:themeColor="text1"/>
          <w:szCs w:val="24"/>
        </w:rPr>
        <w:t xml:space="preserve"> (BRISA), </w:t>
      </w:r>
      <w:proofErr w:type="spellStart"/>
      <w:r w:rsidRPr="00096C58">
        <w:rPr>
          <w:rFonts w:cs="Times New Roman"/>
          <w:bCs/>
          <w:color w:val="000000" w:themeColor="text1"/>
          <w:szCs w:val="24"/>
        </w:rPr>
        <w:t>Brazil</w:t>
      </w:r>
      <w:proofErr w:type="spellEnd"/>
      <w:r w:rsidRPr="00096C58">
        <w:rPr>
          <w:rFonts w:cs="Times New Roman"/>
          <w:bCs/>
          <w:color w:val="000000" w:themeColor="text1"/>
          <w:szCs w:val="24"/>
        </w:rPr>
        <w:t>, 2010-2012.</w:t>
      </w:r>
    </w:p>
    <w:tbl>
      <w:tblPr>
        <w:tblW w:w="9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9"/>
        <w:gridCol w:w="457"/>
        <w:gridCol w:w="755"/>
        <w:gridCol w:w="656"/>
        <w:gridCol w:w="953"/>
        <w:gridCol w:w="190"/>
        <w:gridCol w:w="972"/>
        <w:gridCol w:w="705"/>
        <w:gridCol w:w="797"/>
        <w:gridCol w:w="891"/>
      </w:tblGrid>
      <w:tr w:rsidR="0090033D" w:rsidRPr="00A55A39" w14:paraId="3A34F79B" w14:textId="77777777" w:rsidTr="00E74209">
        <w:trPr>
          <w:trHeight w:val="255"/>
        </w:trPr>
        <w:tc>
          <w:tcPr>
            <w:tcW w:w="272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FA75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28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3B93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São Luí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5D33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33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5BDF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Reibeirão</w:t>
            </w:r>
            <w:proofErr w:type="spellEnd"/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Preto</w:t>
            </w:r>
          </w:p>
        </w:tc>
      </w:tr>
      <w:tr w:rsidR="0090033D" w:rsidRPr="00A55A39" w14:paraId="7ECE18C0" w14:textId="77777777" w:rsidTr="00E74209">
        <w:trPr>
          <w:trHeight w:val="240"/>
        </w:trPr>
        <w:tc>
          <w:tcPr>
            <w:tcW w:w="2729" w:type="dxa"/>
            <w:shd w:val="clear" w:color="000000" w:fill="FFFFFF"/>
            <w:noWrap/>
            <w:vAlign w:val="bottom"/>
            <w:hideMark/>
          </w:tcPr>
          <w:p w14:paraId="1D0BD77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28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5C81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Neonatal </w:t>
            </w:r>
            <w:proofErr w:type="spellStart"/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ear</w:t>
            </w:r>
            <w:proofErr w:type="spellEnd"/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Mis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B299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33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6BDD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Neonatal </w:t>
            </w:r>
            <w:proofErr w:type="spellStart"/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ear</w:t>
            </w:r>
            <w:proofErr w:type="spellEnd"/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Miss</w:t>
            </w:r>
          </w:p>
        </w:tc>
      </w:tr>
      <w:tr w:rsidR="0090033D" w:rsidRPr="00A55A39" w14:paraId="21F76ADF" w14:textId="77777777" w:rsidTr="00E74209">
        <w:trPr>
          <w:trHeight w:val="255"/>
        </w:trPr>
        <w:tc>
          <w:tcPr>
            <w:tcW w:w="27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885A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CDE2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Yes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2EFE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o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B6A0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F964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Yes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65A0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o</w:t>
            </w:r>
          </w:p>
        </w:tc>
      </w:tr>
      <w:tr w:rsidR="0090033D" w:rsidRPr="00A55A39" w14:paraId="17978A92" w14:textId="77777777" w:rsidTr="00E74209">
        <w:trPr>
          <w:trHeight w:val="255"/>
        </w:trPr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BC1A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 </w:t>
            </w: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Variable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213C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E159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%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ECFD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9503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%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71C4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4C8E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B279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%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AD37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FC07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%</w:t>
            </w:r>
          </w:p>
        </w:tc>
      </w:tr>
      <w:tr w:rsidR="0090033D" w:rsidRPr="00A55A39" w14:paraId="19473D89" w14:textId="77777777" w:rsidTr="00E74209">
        <w:trPr>
          <w:trHeight w:val="255"/>
        </w:trPr>
        <w:tc>
          <w:tcPr>
            <w:tcW w:w="2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C7C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Low birth weight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AD9E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5715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AFAE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7CB3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B63B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DCE9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BE9D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705F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DCB2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25EC35AE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D10643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58E2968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7B6C55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,0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9BD68D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26B7F2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30F9075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5C9B026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6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41B7D79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96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44D5F80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F99AF7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</w:tr>
      <w:tr w:rsidR="0090033D" w:rsidRPr="00A55A39" w14:paraId="5E44DA4B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1D40D7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F1512A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2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16795FB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43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4959E19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9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830769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4,57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16412CD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5D61BBE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3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9723C3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34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7E7C3B9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761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7F07834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5,71</w:t>
            </w:r>
          </w:p>
        </w:tc>
      </w:tr>
      <w:tr w:rsidR="0090033D" w:rsidRPr="00A55A39" w14:paraId="6A9680B9" w14:textId="77777777" w:rsidTr="00E74209">
        <w:trPr>
          <w:trHeight w:val="232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277477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Gestational age &lt;32 week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4FC658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61CF138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602DF49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5E0C518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19A1066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518087F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4AEE19E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2B648BB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4B5081F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7313B169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AD5288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4E817FE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2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91513E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05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18A9E50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8C4226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768694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6B9B10B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3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36DE4E5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34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96F7F0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1568DDD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</w:tr>
      <w:tr w:rsidR="0090033D" w:rsidRPr="00A55A39" w14:paraId="2264DE75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589F25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822F4B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5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60129C5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38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4503C41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9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3C86791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4,57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DDFBC2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5B40D28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6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0D9095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96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147297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761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20E872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5,71</w:t>
            </w:r>
          </w:p>
        </w:tc>
      </w:tr>
      <w:tr w:rsidR="0090033D" w:rsidRPr="00A55A39" w14:paraId="5368FB24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2B6FF5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Apgar score &lt;5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116D893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2363A2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656164E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6468269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A9CD04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CEF562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44C9545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7AB5413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1694540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0686B434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D77896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DDF929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507275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43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6E7CD38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5CCA2B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568BF05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518F547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2A7B7B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82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7740A01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054A17F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</w:tr>
      <w:tr w:rsidR="0090033D" w:rsidRPr="00A55A39" w14:paraId="2981199E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8BBF55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5DBF411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2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D31551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,00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389A3A9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9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0FC731B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4,57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67C9FD8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B1141D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1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7018E99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32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6C54C8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761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A166DD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5,71</w:t>
            </w:r>
          </w:p>
        </w:tc>
      </w:tr>
      <w:tr w:rsidR="0090033D" w:rsidRPr="00A55A39" w14:paraId="5D264507" w14:textId="77777777" w:rsidTr="00E74209">
        <w:trPr>
          <w:trHeight w:val="300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8C0789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Congenital malformation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ADE5F6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6FFE5DC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C61D05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F82D3C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90447C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4424AC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E3B71A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7984312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F5F114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4C7CCEC4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03309E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10F3C5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208A4DD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67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4D8029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DE87FD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B7D80C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18C1F6B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7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422626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92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625214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97A1B7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22</w:t>
            </w:r>
          </w:p>
        </w:tc>
      </w:tr>
      <w:tr w:rsidR="0090033D" w:rsidRPr="00A55A39" w14:paraId="3BA1B873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B151EE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4504F4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0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7FD2C7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,76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6A0498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9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E3231B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4,57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6A8FEC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C423FC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2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249687E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37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3DE82FA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757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0F794D9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5,49</w:t>
            </w:r>
          </w:p>
        </w:tc>
      </w:tr>
      <w:tr w:rsidR="0090033D" w:rsidRPr="00A55A39" w14:paraId="303E4CEB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62DE88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Child sex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A3E20D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6C7FA35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7AB01E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7674A99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49B32B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00F5721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327C86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841148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43BC776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2C1EA16A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1198F5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Female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C9BD5E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4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71695FE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29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290CCC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71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380BC5A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4,86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36A9904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22109EA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8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72A3429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07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7C3F419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79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1C560C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7,77</w:t>
            </w:r>
          </w:p>
        </w:tc>
      </w:tr>
      <w:tr w:rsidR="0090033D" w:rsidRPr="00A55A39" w14:paraId="3CFAB05F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E23214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Male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14C1268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3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0EF81D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14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F55514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22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571AE1E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9,71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3D59836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2E14005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1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05E846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23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5509C84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82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7355C88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7,93</w:t>
            </w:r>
          </w:p>
        </w:tc>
      </w:tr>
      <w:tr w:rsidR="0090033D" w:rsidRPr="00A55A39" w14:paraId="19CF998F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84CF15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Type of delivery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3AD4A09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A212A4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3560B25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59A5F8A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4F4060E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73D34A8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BDEDC2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7FAFDC1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189B5319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68B6B204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C42D49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esarean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3AE3B12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9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4C0FF36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81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1AF9357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7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6584226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5,33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1928373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6DAE72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2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6E1FF5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83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270E378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81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6774037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3,32</w:t>
            </w:r>
          </w:p>
        </w:tc>
      </w:tr>
      <w:tr w:rsidR="0090033D" w:rsidRPr="00A55A39" w14:paraId="790B2E07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3D83AF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rmal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595AE4B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8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F04B87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62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4325765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1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0F3A8C0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9,24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541BA66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3CB11B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7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074371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47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6572F08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8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0582769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2,39</w:t>
            </w:r>
          </w:p>
        </w:tc>
      </w:tr>
      <w:tr w:rsidR="0090033D" w:rsidRPr="00A55A39" w14:paraId="4445D89A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CF1B9D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Cognitive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072DA7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71333ED9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55FEF93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31AB08C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97D49D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26865469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A61066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47406BF9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0D7B0A4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66EEB0CE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693562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1D5BDCB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9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682F698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71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DF0C62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7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8EE72A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3,9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EB22CC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646D285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5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4AB134B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45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B41647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478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66B91F3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0,33</w:t>
            </w:r>
          </w:p>
        </w:tc>
      </w:tr>
      <w:tr w:rsidR="0090033D" w:rsidRPr="00A55A39" w14:paraId="68566CD2" w14:textId="77777777" w:rsidTr="00E74209">
        <w:trPr>
          <w:trHeight w:val="12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E01C16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t 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54655BD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4F8135A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71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2AF311E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17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A023EB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0,67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532C684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69A9C41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4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30D54F3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85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24D0A8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83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6098FE0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,38</w:t>
            </w:r>
          </w:p>
        </w:tc>
      </w:tr>
      <w:tr w:rsidR="0090033D" w:rsidRPr="00A55A39" w14:paraId="79804D3F" w14:textId="77777777" w:rsidTr="00E74209">
        <w:trPr>
          <w:trHeight w:val="184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699A50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Receptive communication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5F5DF21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21D145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20A1A84B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74C20D8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538EBEE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263F68B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9A1B79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7C0CAD4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0D61BC4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71AECC74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A20743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5A16D4B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9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8EB6AE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,67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3A71653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74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B445FB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3,24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918076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29E0EF2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2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3543AB5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83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0122D3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39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45C3D7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3,64</w:t>
            </w:r>
          </w:p>
        </w:tc>
      </w:tr>
      <w:tr w:rsidR="0090033D" w:rsidRPr="00A55A39" w14:paraId="26171B86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9E67DE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t 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A78887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7D191C7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76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4766FBF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19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54DE209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1,33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6895B24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51E50AB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7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AD8B57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47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46B59B4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22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4012A37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2,07</w:t>
            </w:r>
          </w:p>
        </w:tc>
      </w:tr>
      <w:tr w:rsidR="0090033D" w:rsidRPr="00A55A39" w14:paraId="3C4989EE" w14:textId="77777777" w:rsidTr="00E74209">
        <w:trPr>
          <w:trHeight w:val="188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F87BC1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Expressive communication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547CB7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E54AF6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1D8E37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89C4F0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F8FF1D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203DB77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7AB3714B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510E452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B7ED8A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2A05F837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C3D497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637A06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2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1F10C71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05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61B3728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0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3C3CD04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7,71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40FE31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7088411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6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36354D9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41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35EDA19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48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785D2FF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1,52</w:t>
            </w:r>
          </w:p>
        </w:tc>
      </w:tr>
      <w:tr w:rsidR="0090033D" w:rsidRPr="00A55A39" w14:paraId="08373ABF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210159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t 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E194A3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5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2B415D0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38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59A93D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87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62543D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6,86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EA9630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349EDE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3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363853E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88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29F81D2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13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E838FF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4,18</w:t>
            </w:r>
          </w:p>
        </w:tc>
      </w:tr>
      <w:tr w:rsidR="0090033D" w:rsidRPr="00A55A39" w14:paraId="0F12593A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9D56B7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Fine motor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1B88389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3EF4DC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1E876DC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C8A9A9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C59A15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15907F6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37517D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E20897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6147805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1998B093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DF5C99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94325D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8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0101C6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,29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151E46B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95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58C26F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5,71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CBF799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8A887F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6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475277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04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D76AE3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5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6D05FBC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4,24</w:t>
            </w:r>
          </w:p>
        </w:tc>
      </w:tr>
      <w:tr w:rsidR="0090033D" w:rsidRPr="00A55A39" w14:paraId="6A01031E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1BAC28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t 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44C6A28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9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135689F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14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9F85A1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98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7A42FF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8,86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0D1F9D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126998E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3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781B7E7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25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51CF17B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11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10CED65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1,47</w:t>
            </w:r>
          </w:p>
        </w:tc>
      </w:tr>
      <w:tr w:rsidR="0090033D" w:rsidRPr="00A55A39" w14:paraId="5F9FE338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3E1955A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Gross motor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402B7669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E6A766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354C581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CDBE63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B1C660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7B824F3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126C24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56F920F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E71D25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3FFBD685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3DCC65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17B1E02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5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1DF03AB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62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240A3BF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5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37AACA9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1,24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E2A0F1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1E91CD3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7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A7A3AA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55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E28EEB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4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3599D7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3,7</w:t>
            </w:r>
          </w:p>
        </w:tc>
      </w:tr>
      <w:tr w:rsidR="0090033D" w:rsidRPr="00A55A39" w14:paraId="709702C6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B618DC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t competent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889B10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2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45589B2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81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3440F1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4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502BCF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3,33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519309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526911C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2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23DBD6B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74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43C9C32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21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E50E61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2,01</w:t>
            </w:r>
          </w:p>
        </w:tc>
      </w:tr>
      <w:tr w:rsidR="0090033D" w:rsidRPr="00A55A39" w14:paraId="7FAC8992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C5255A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Maternal skin color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DAC948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0CBB79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324E276B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7B4B035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7CD22A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63B699D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F39742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A2AA15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07D3D7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0882B0B3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926A9D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White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B4E640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961942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86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F7E5E9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69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DFF6AF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6,10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3AB79B3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0CA4EC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7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C3CA17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01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D0B8AD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022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EDABC9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5,54</w:t>
            </w:r>
          </w:p>
        </w:tc>
      </w:tr>
      <w:tr w:rsidR="0090033D" w:rsidRPr="00A55A39" w14:paraId="2DEA984A" w14:textId="77777777" w:rsidTr="00E74209">
        <w:trPr>
          <w:trHeight w:val="286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8C1787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rown/mulatto/</w:t>
            </w:r>
            <w:proofErr w:type="spellStart"/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abocla</w:t>
            </w:r>
            <w:proofErr w:type="spellEnd"/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/brunette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5136C12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8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C9D965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62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49C796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72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01E9D49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4,00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28E320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2420EED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8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1E785BF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52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A6DC49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59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301B99D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0,38</w:t>
            </w:r>
          </w:p>
        </w:tc>
      </w:tr>
      <w:tr w:rsidR="0090033D" w:rsidRPr="00A55A39" w14:paraId="4F3E2D40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BE1230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lack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7099CB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0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6CDAB7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95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B36BFC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2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E690CB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4,48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F18A76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5FDA469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4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3D2456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76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44BE402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8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1AF5AE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,78</w:t>
            </w:r>
          </w:p>
        </w:tc>
      </w:tr>
      <w:tr w:rsidR="0090033D" w:rsidRPr="00A55A39" w14:paraId="1F61850B" w14:textId="77777777" w:rsidTr="00E74209">
        <w:trPr>
          <w:trHeight w:val="280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F5ABCFB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Maternal educational level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7109CA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356D11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449F52B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F3512A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219077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53FB9D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8CA537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34F1B41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3796630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73BEEFB6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B39C2B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&lt;8 year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1F10BB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7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475BBF9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62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25D2597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2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1BF71B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0,96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8795B0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62A52F0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5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760AB89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41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458AC3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79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8D44DF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0,6</w:t>
            </w:r>
          </w:p>
        </w:tc>
      </w:tr>
      <w:tr w:rsidR="0090033D" w:rsidRPr="00A55A39" w14:paraId="7A1FE2D4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EFF1F29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9 to 11 year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1C5B667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1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79761BA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95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431083C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4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6B9C518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0,95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66F0283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2642C7B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3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AF501E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34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5458261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049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4B9E1F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7,01</w:t>
            </w:r>
          </w:p>
        </w:tc>
      </w:tr>
      <w:tr w:rsidR="0090033D" w:rsidRPr="00A55A39" w14:paraId="0D6F284B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44DCE2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&gt;12 year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7E9D69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0D9B8A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86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4B8D535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3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07C3937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2,67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4FDFC8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ECE746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0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15482D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54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22C296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33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733D303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8,1</w:t>
            </w:r>
          </w:p>
        </w:tc>
      </w:tr>
      <w:tr w:rsidR="0090033D" w:rsidRPr="00A55A39" w14:paraId="59B2721F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C6970E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Maternal age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41E305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4530E6A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00D49F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8DA820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11BA704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8731ED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3373293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6400139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71FB888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38836D6F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DD0F47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&lt;20 year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4440487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4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7128A3A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33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3F1BB7E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92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56BF30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8,29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395693D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973034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4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C50FED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76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2A4DBF0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09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03A6FEA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1,36</w:t>
            </w:r>
          </w:p>
        </w:tc>
      </w:tr>
      <w:tr w:rsidR="0090033D" w:rsidRPr="00A55A39" w14:paraId="47A3D47D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50A1A5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20 to 34 year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FA1150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7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1AFB74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52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3D18136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02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5FAD887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,43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1F586D6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1E6B040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5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A857B8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99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3DE173E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276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0D27B6F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9,35</w:t>
            </w:r>
          </w:p>
        </w:tc>
      </w:tr>
      <w:tr w:rsidR="0090033D" w:rsidRPr="00A55A39" w14:paraId="2200AA5D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31B8B4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≥35 year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2BC55F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E3B307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57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FBEF42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9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BA8C85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6,86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519B0F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5A65F3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0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1A9F0A3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54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6257758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76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045D4C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</w:t>
            </w:r>
          </w:p>
        </w:tc>
      </w:tr>
      <w:tr w:rsidR="0090033D" w:rsidRPr="00A55A39" w14:paraId="632102F0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E9483F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lastRenderedPageBreak/>
              <w:t>Socioeconomic clas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29817F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4FDD1CA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0A1011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6BB4BC8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FB279B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CF42B2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4E27A66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622751D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197CC86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594C2EEB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47AA42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/B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FF751E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7E0D71B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76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64D15EA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4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F29751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3,9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47E3C0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79D1298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9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834576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66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3B0AA97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2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314354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1,24</w:t>
            </w:r>
          </w:p>
        </w:tc>
      </w:tr>
      <w:tr w:rsidR="0090033D" w:rsidRPr="00A55A39" w14:paraId="226B8852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AB0D69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4D2479C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5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B609FD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33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14E1893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94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B5A226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6,57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3BE79DD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F9E3C2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3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3477A81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89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6D77A1F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35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18C678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7,82</w:t>
            </w:r>
          </w:p>
        </w:tc>
      </w:tr>
      <w:tr w:rsidR="0090033D" w:rsidRPr="00A55A39" w14:paraId="3AFDFA93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2597E1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/E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E46289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4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48F2D1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33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3C1090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5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F84CE5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4,1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34ED272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09035EC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1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156E15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63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5D0E93A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18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134436F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,76</w:t>
            </w:r>
          </w:p>
        </w:tc>
      </w:tr>
      <w:tr w:rsidR="0090033D" w:rsidRPr="00A55A39" w14:paraId="40293B25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C82A68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Gestational hypertension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7B3A792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D47BD25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142FE96B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0D1A717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4A7F6933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14F39F4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13105E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30BD77B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6FA5A14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3E802849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8CEDB2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2BB13E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3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DF86F5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24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1ED473A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7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5766126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6,48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1DDDF5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7CE4DE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1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090227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15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3487F86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44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F50EC2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3,26</w:t>
            </w:r>
          </w:p>
        </w:tc>
      </w:tr>
      <w:tr w:rsidR="0090033D" w:rsidRPr="00A55A39" w14:paraId="2BC6403D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5965CC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471F31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4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2288A1E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,19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6EB8439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2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E05801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8,1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410185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1881E87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8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4ABF0B0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14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E17969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17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09F8E06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2,45</w:t>
            </w:r>
          </w:p>
        </w:tc>
      </w:tr>
      <w:tr w:rsidR="0090033D" w:rsidRPr="00A55A39" w14:paraId="7073B1F7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F9B360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Gestational diabet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3075A56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2C56627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90C3C1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356ABF9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5B44A6E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73C485D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550A98E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2859C0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ABEB00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6B3E1552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17F3E2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297F32F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FD2B8F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1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220EE56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30826134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48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14D7CCC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35D6B8D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097D065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16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C68037B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13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5D5A460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,14</w:t>
            </w:r>
          </w:p>
        </w:tc>
      </w:tr>
      <w:tr w:rsidR="0090033D" w:rsidRPr="00A55A39" w14:paraId="2BFDA7F5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7C4D84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5A9445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6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29B00B8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,33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61B659C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67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2B9E580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2,1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4A38AE9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4114F75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6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5C61B79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,13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2BCE21A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648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1DED19A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9,57</w:t>
            </w:r>
          </w:p>
        </w:tc>
      </w:tr>
      <w:tr w:rsidR="0090033D" w:rsidRPr="00A55A39" w14:paraId="61AC31A3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D2133C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Alcohol use during pregnancy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3DCB2D1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368E554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0D6A50E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2AF363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56BEC21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6F284FA8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7884CA6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956B51B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E6E89E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2D4AE620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5F91D32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60E1DEF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5434188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57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6D9DC89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35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5925F32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2,86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1FEDB0A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7C9DD05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3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4D4DF71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5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430C04D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10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3F2298C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2,28</w:t>
            </w:r>
          </w:p>
        </w:tc>
      </w:tr>
      <w:tr w:rsidR="0090033D" w:rsidRPr="00A55A39" w14:paraId="04850736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D6B347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4C78C3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1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765B30E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,86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236F4790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58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7F1923B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1,71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027C43D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7442EAC3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46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4635375F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,79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29A241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351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6E671B08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3,42</w:t>
            </w:r>
          </w:p>
        </w:tc>
      </w:tr>
      <w:tr w:rsidR="0090033D" w:rsidRPr="00A55A39" w14:paraId="0EAEFFC7" w14:textId="77777777" w:rsidTr="00E74209">
        <w:trPr>
          <w:trHeight w:val="232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E724C0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Smoking during pregnancy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01DC79B9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0236705F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7D81AEE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731F9BD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1EAA8E34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101E278D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6FE00AB6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0107D4B1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477456C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90033D" w:rsidRPr="00A55A39" w14:paraId="073D5E81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A973577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45EB195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67371CF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,33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485F99E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8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169F3EA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,67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763283E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0AFBE1F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7C192DB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3,48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6CFC26B6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98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206614E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0,76</w:t>
            </w:r>
          </w:p>
        </w:tc>
      </w:tr>
      <w:tr w:rsidR="0090033D" w:rsidRPr="00A55A39" w14:paraId="707C9362" w14:textId="77777777" w:rsidTr="00E74209">
        <w:trPr>
          <w:trHeight w:val="255"/>
        </w:trPr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85F3A40" w14:textId="77777777" w:rsidR="0090033D" w:rsidRPr="00A55A39" w:rsidRDefault="0090033D" w:rsidP="00E7420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14:paraId="584A9CB7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56</w:t>
            </w:r>
          </w:p>
        </w:tc>
        <w:tc>
          <w:tcPr>
            <w:tcW w:w="755" w:type="dxa"/>
            <w:shd w:val="clear" w:color="000000" w:fill="FFFFFF"/>
            <w:noWrap/>
            <w:vAlign w:val="bottom"/>
            <w:hideMark/>
          </w:tcPr>
          <w:p w14:paraId="416AEEC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1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14:paraId="3E57EB8A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65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14:paraId="4DF3E865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1,9</w:t>
            </w:r>
          </w:p>
        </w:tc>
        <w:tc>
          <w:tcPr>
            <w:tcW w:w="160" w:type="dxa"/>
            <w:shd w:val="clear" w:color="000000" w:fill="FFFFFF"/>
            <w:noWrap/>
            <w:vAlign w:val="bottom"/>
            <w:hideMark/>
          </w:tcPr>
          <w:p w14:paraId="21274DAD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tc>
          <w:tcPr>
            <w:tcW w:w="972" w:type="dxa"/>
            <w:shd w:val="clear" w:color="000000" w:fill="FFFFFF"/>
            <w:noWrap/>
            <w:vAlign w:val="bottom"/>
            <w:hideMark/>
          </w:tcPr>
          <w:p w14:paraId="7BDB974C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64</w:t>
            </w:r>
          </w:p>
        </w:tc>
        <w:tc>
          <w:tcPr>
            <w:tcW w:w="705" w:type="dxa"/>
            <w:shd w:val="clear" w:color="000000" w:fill="FFFFFF"/>
            <w:noWrap/>
            <w:vAlign w:val="bottom"/>
            <w:hideMark/>
          </w:tcPr>
          <w:p w14:paraId="32483A51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,82</w:t>
            </w:r>
          </w:p>
        </w:tc>
        <w:tc>
          <w:tcPr>
            <w:tcW w:w="797" w:type="dxa"/>
            <w:shd w:val="clear" w:color="000000" w:fill="FFFFFF"/>
            <w:noWrap/>
            <w:vAlign w:val="bottom"/>
            <w:hideMark/>
          </w:tcPr>
          <w:p w14:paraId="17F20B12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1563</w:t>
            </w:r>
          </w:p>
        </w:tc>
        <w:tc>
          <w:tcPr>
            <w:tcW w:w="891" w:type="dxa"/>
            <w:shd w:val="clear" w:color="000000" w:fill="FFFFFF"/>
            <w:noWrap/>
            <w:vAlign w:val="bottom"/>
            <w:hideMark/>
          </w:tcPr>
          <w:p w14:paraId="3B9F7C9E" w14:textId="77777777" w:rsidR="0090033D" w:rsidRPr="00A55A39" w:rsidRDefault="0090033D" w:rsidP="00E7420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55A39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84,95</w:t>
            </w:r>
          </w:p>
        </w:tc>
      </w:tr>
    </w:tbl>
    <w:p w14:paraId="762F1C92" w14:textId="77777777" w:rsidR="0090033D" w:rsidRPr="00E74209" w:rsidRDefault="0090033D" w:rsidP="0090033D">
      <w:pPr>
        <w:rPr>
          <w:rFonts w:cs="Times New Roman"/>
          <w:b/>
          <w:bCs/>
          <w:color w:val="000000" w:themeColor="text1"/>
          <w:szCs w:val="24"/>
          <w:lang w:val="en-US"/>
        </w:rPr>
      </w:pPr>
    </w:p>
    <w:p w14:paraId="0868048E" w14:textId="77777777" w:rsidR="00997F9E" w:rsidRDefault="00997F9E"/>
    <w:sectPr w:rsidR="00997F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3D"/>
    <w:rsid w:val="001B1489"/>
    <w:rsid w:val="0090033D"/>
    <w:rsid w:val="0099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A568C"/>
  <w15:chartTrackingRefBased/>
  <w15:docId w15:val="{EA9B2C76-9CD9-4FDA-A322-D23D8C9C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3D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Yanet</dc:creator>
  <cp:keywords/>
  <dc:description/>
  <cp:lastModifiedBy>Liliana Yanet</cp:lastModifiedBy>
  <cp:revision>1</cp:revision>
  <dcterms:created xsi:type="dcterms:W3CDTF">2022-12-01T12:42:00Z</dcterms:created>
  <dcterms:modified xsi:type="dcterms:W3CDTF">2022-12-01T12:42:00Z</dcterms:modified>
</cp:coreProperties>
</file>